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394"/>
        <w:gridCol w:w="1984"/>
      </w:tblGrid>
      <w:tr>
        <w:trPr/>
        <w:tc>
          <w:tcPr>
            <w:tcW w:w="86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Supplementary 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Primer sets used for 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Sequence(5' to 3'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nnealing temp (ºC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Cs/>
                <w:color w:val="000000"/>
                <w:kern w:val="0"/>
                <w:sz w:val="18"/>
                <w:szCs w:val="18"/>
              </w:rPr>
              <w:t>Universal prim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F: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GAGTTTGATCCTGGCT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GGTTACCTTGTTACGAC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B. animali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 subsp.</w:t>
            </w: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 lact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CCCTTTCCACGGGTC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AAGGGAAACCGTGTCTCC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otal bacteri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F: TCCTACGGGAGGCAGCA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: GGACTACCAGGGTATCTAATCCTG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03:40:00Z</dcterms:created>
  <dc:creator>m.matumoto</dc:creator>
  <dc:description/>
  <cp:keywords/>
  <dc:language>en-US</dc:language>
  <cp:lastModifiedBy>m.matumoto</cp:lastModifiedBy>
  <dcterms:modified xsi:type="dcterms:W3CDTF">2011-08-02T09:25:00Z</dcterms:modified>
  <cp:revision>5</cp:revision>
  <dc:subject/>
  <dc:title/>
</cp:coreProperties>
</file>